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F79" w:rsidRDefault="004A6F79" w:rsidP="004A6F79">
      <w:pPr>
        <w:spacing w:after="200" w:line="276" w:lineRule="auto"/>
        <w:rPr>
          <w:rFonts w:ascii="Arial" w:hAnsi="Arial"/>
          <w:b/>
          <w:lang w:val="en-US"/>
        </w:rPr>
      </w:pPr>
    </w:p>
    <w:p w:rsidR="004A6F79" w:rsidRDefault="004A6F79" w:rsidP="004A6F79">
      <w:pPr>
        <w:spacing w:after="160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>Table S1: Item-Non-Responder analysis in the CVSS-study (n=1,002) with respect to retinal vasculature measurement.</w:t>
      </w:r>
    </w:p>
    <w:p w:rsidR="004A6F79" w:rsidRDefault="004A6F79" w:rsidP="004A6F79">
      <w:pPr>
        <w:rPr>
          <w:rFonts w:ascii="Arial" w:hAnsi="Arial"/>
          <w:lang w:val="en-US" w:eastAsia="en-US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078"/>
        <w:gridCol w:w="2063"/>
        <w:gridCol w:w="2063"/>
      </w:tblGrid>
      <w:tr w:rsidR="004A6F79" w:rsidTr="006B01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gridSpan w:val="3"/>
          </w:tcPr>
          <w:p w:rsidR="004A6F79" w:rsidRDefault="004A6F79" w:rsidP="006B0188">
            <w:pPr>
              <w:jc w:val="center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CVSS-study</w:t>
            </w: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</w:tcPr>
          <w:p w:rsidR="004A6F79" w:rsidRDefault="004A6F79" w:rsidP="006B0188">
            <w:pPr>
              <w:rPr>
                <w:rFonts w:ascii="Arial" w:hAnsi="Arial"/>
                <w:lang w:val="en-US" w:eastAsia="en-US"/>
              </w:rPr>
            </w:pP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 xml:space="preserve">Responder </w:t>
            </w:r>
          </w:p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83.5% (837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Non-Responder</w:t>
            </w:r>
          </w:p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16.5% (165)</w:t>
            </w:r>
          </w:p>
        </w:tc>
      </w:tr>
      <w:tr w:rsidR="004A6F79" w:rsidTr="006B018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</w:tcPr>
          <w:p w:rsidR="004A6F79" w:rsidRPr="00027FB5" w:rsidRDefault="004A6F79" w:rsidP="006B0188">
            <w:p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>Sex (female (%)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45.3% (379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46.7% (77)</w:t>
            </w: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</w:tcPr>
          <w:p w:rsidR="004A6F79" w:rsidRPr="00027FB5" w:rsidRDefault="004A6F79" w:rsidP="006B0188">
            <w:p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>Age (years)</w:t>
            </w:r>
          </w:p>
          <w:p w:rsidR="004A6F79" w:rsidRPr="00027FB5" w:rsidRDefault="004A6F79" w:rsidP="006B0188">
            <w:p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>Age of disease onset (years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34.1 ± 5.6</w:t>
            </w:r>
          </w:p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5.7 ± 4.3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34.6 ± 5.5</w:t>
            </w:r>
          </w:p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5.9 ± 4.2</w:t>
            </w: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</w:tcPr>
          <w:p w:rsidR="004A6F79" w:rsidRPr="00027FB5" w:rsidRDefault="004A6F79" w:rsidP="006B0188">
            <w:p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>Follow-up time (years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</w:tcPr>
          <w:p w:rsidR="004A6F79" w:rsidRPr="00027FB5" w:rsidRDefault="004A6F79" w:rsidP="004A6F79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>&lt;25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9.9% (83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10.3% (17)</w:t>
            </w: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</w:tcPr>
          <w:p w:rsidR="004A6F79" w:rsidRPr="00027FB5" w:rsidRDefault="004A6F79" w:rsidP="004A6F79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>25 - &lt;30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52.6% (440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52.1% (86)</w:t>
            </w: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</w:tcPr>
          <w:p w:rsidR="004A6F79" w:rsidRPr="00027FB5" w:rsidRDefault="004A6F79" w:rsidP="004A6F79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>≥30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37.5% (314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37.6% (62)</w:t>
            </w: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gridSpan w:val="3"/>
          </w:tcPr>
          <w:p w:rsidR="004A6F79" w:rsidRDefault="004A6F79" w:rsidP="006B0188">
            <w:pPr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Treatment (yes in %)</w:t>
            </w: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</w:tcPr>
          <w:p w:rsidR="004A6F79" w:rsidRPr="00027FB5" w:rsidRDefault="004A6F79" w:rsidP="004A6F79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>Chemotherapy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89.0% (715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87.8% (137)</w:t>
            </w: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</w:tcPr>
          <w:p w:rsidR="004A6F79" w:rsidRPr="00027FB5" w:rsidRDefault="004A6F79" w:rsidP="004A6F79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>Radiotherapy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56.9% (446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61.8% (94)</w:t>
            </w: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</w:tcPr>
          <w:p w:rsidR="004A6F79" w:rsidRPr="00027FB5" w:rsidRDefault="004A6F79" w:rsidP="004A6F79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 xml:space="preserve">  Percutaneous radiotherapy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56.4% (442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60.5% (92)</w:t>
            </w: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</w:tcPr>
          <w:p w:rsidR="004A6F79" w:rsidRPr="00027FB5" w:rsidRDefault="004A6F79" w:rsidP="004A6F79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 xml:space="preserve">  Irradiation of head and/or </w:t>
            </w:r>
          </w:p>
          <w:p w:rsidR="004A6F79" w:rsidRPr="00027FB5" w:rsidRDefault="004A6F79" w:rsidP="006B0188">
            <w:pPr>
              <w:pStyle w:val="ListParagraph"/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 xml:space="preserve">  neck</w:t>
            </w:r>
          </w:p>
          <w:p w:rsidR="004A6F79" w:rsidRPr="00027FB5" w:rsidRDefault="004A6F79" w:rsidP="004A6F79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 xml:space="preserve">  Irradiation of other body </w:t>
            </w:r>
          </w:p>
          <w:p w:rsidR="004A6F79" w:rsidRPr="00027FB5" w:rsidRDefault="004A6F79" w:rsidP="006B0188">
            <w:pPr>
              <w:pStyle w:val="ListParagraph"/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 xml:space="preserve">  regions</w:t>
            </w:r>
          </w:p>
          <w:p w:rsidR="004A6F79" w:rsidRPr="00027FB5" w:rsidRDefault="004A6F79" w:rsidP="004A6F79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>No therapy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84.5% (371)</w:t>
            </w:r>
          </w:p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</w:p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33.9% (148)</w:t>
            </w:r>
          </w:p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</w:p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7.9% (64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87.9% (80)</w:t>
            </w:r>
          </w:p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</w:p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38.0% (35)</w:t>
            </w:r>
          </w:p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</w:p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6.3% (10)</w:t>
            </w: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4" w:type="dxa"/>
            <w:gridSpan w:val="3"/>
          </w:tcPr>
          <w:p w:rsidR="004A6F79" w:rsidRDefault="004A6F79" w:rsidP="006B0188">
            <w:pPr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Cardiovascular parameters</w:t>
            </w: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</w:tcPr>
          <w:p w:rsidR="004A6F79" w:rsidRPr="00027FB5" w:rsidRDefault="004A6F79" w:rsidP="004A6F79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 xml:space="preserve">Arterial hypertension 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23.7% (198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26.1% (43)</w:t>
            </w: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</w:tcPr>
          <w:p w:rsidR="004A6F79" w:rsidRPr="00027FB5" w:rsidRDefault="004A6F79" w:rsidP="004A6F79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>Intake of antihypertensive medication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8.4% (70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7.9% (13)</w:t>
            </w:r>
          </w:p>
        </w:tc>
      </w:tr>
      <w:tr w:rsidR="004A6F79" w:rsidTr="006B0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8" w:type="dxa"/>
          </w:tcPr>
          <w:p w:rsidR="004A6F79" w:rsidRPr="00027FB5" w:rsidRDefault="004A6F79" w:rsidP="004A6F79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b w:val="0"/>
                <w:bCs w:val="0"/>
                <w:lang w:val="en-US" w:eastAsia="en-US"/>
              </w:rPr>
            </w:pPr>
            <w:r w:rsidRPr="00027FB5">
              <w:rPr>
                <w:rFonts w:ascii="Arial" w:hAnsi="Arial"/>
                <w:b w:val="0"/>
                <w:bCs w:val="0"/>
                <w:lang w:val="en-US" w:eastAsia="en-US"/>
              </w:rPr>
              <w:t>Mean arterial blood pressure (mmHg)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94.4 ± 9.7</w:t>
            </w:r>
          </w:p>
        </w:tc>
        <w:tc>
          <w:tcPr>
            <w:tcW w:w="2063" w:type="dxa"/>
          </w:tcPr>
          <w:p w:rsidR="004A6F79" w:rsidRDefault="004A6F79" w:rsidP="006B0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 w:eastAsia="en-US"/>
              </w:rPr>
            </w:pPr>
            <w:r>
              <w:rPr>
                <w:rFonts w:ascii="Arial" w:hAnsi="Arial"/>
                <w:lang w:val="en-US" w:eastAsia="en-US"/>
              </w:rPr>
              <w:t>94.3 ± 10.7</w:t>
            </w:r>
          </w:p>
        </w:tc>
      </w:tr>
    </w:tbl>
    <w:p w:rsidR="004A6F79" w:rsidRDefault="004A6F79" w:rsidP="004A6F79">
      <w:pPr>
        <w:rPr>
          <w:rFonts w:ascii="Arial" w:hAnsi="Arial"/>
          <w:lang w:val="en-US" w:eastAsia="en-US"/>
        </w:rPr>
      </w:pPr>
    </w:p>
    <w:p w:rsidR="004A6F79" w:rsidRDefault="004A6F79" w:rsidP="004A6F79">
      <w:pPr>
        <w:rPr>
          <w:rFonts w:ascii="Arial" w:hAnsi="Arial"/>
          <w:lang w:val="en-US" w:eastAsia="en-US"/>
        </w:rPr>
      </w:pPr>
      <w:r>
        <w:rPr>
          <w:rFonts w:ascii="Arial" w:hAnsi="Arial" w:cs="Arial"/>
          <w:sz w:val="22"/>
          <w:szCs w:val="22"/>
          <w:lang w:val="en-US" w:eastAsia="en-US"/>
        </w:rPr>
        <w:t xml:space="preserve">CVSS: cardiac and vascular late sequelae in long-term survivor of childhood cancer. </w:t>
      </w:r>
    </w:p>
    <w:p w:rsidR="004A6F79" w:rsidRDefault="004A6F79" w:rsidP="004A6F79">
      <w:pPr>
        <w:spacing w:after="160"/>
        <w:rPr>
          <w:rFonts w:ascii="Arial" w:hAnsi="Arial"/>
          <w:b/>
          <w:lang w:val="en-US"/>
        </w:rPr>
      </w:pPr>
    </w:p>
    <w:p w:rsidR="004A6F79" w:rsidRDefault="004A6F79" w:rsidP="004A6F79">
      <w:pPr>
        <w:spacing w:after="200" w:line="276" w:lineRule="auto"/>
        <w:rPr>
          <w:rFonts w:ascii="Arial" w:hAnsi="Arial"/>
          <w:b/>
          <w:lang w:val="en-US" w:eastAsia="en-US"/>
        </w:rPr>
      </w:pPr>
    </w:p>
    <w:p w:rsidR="004A6F79" w:rsidRPr="00C3315D" w:rsidRDefault="004A6F79" w:rsidP="004A6F79">
      <w:pPr>
        <w:spacing w:line="480" w:lineRule="auto"/>
        <w:rPr>
          <w:rFonts w:ascii="Arial" w:hAnsi="Arial"/>
          <w:b/>
          <w:lang w:val="en-US" w:eastAsia="en-US"/>
        </w:rPr>
      </w:pPr>
      <w:r>
        <w:rPr>
          <w:rFonts w:ascii="Arial" w:hAnsi="Arial"/>
          <w:b/>
          <w:lang w:val="en-US" w:eastAsia="en-US"/>
        </w:rPr>
        <w:t xml:space="preserve">Table S2: Demographic </w:t>
      </w:r>
      <w:r w:rsidRPr="00C3315D">
        <w:rPr>
          <w:rFonts w:ascii="Arial" w:hAnsi="Arial"/>
          <w:b/>
          <w:lang w:val="en-US" w:eastAsia="en-US"/>
        </w:rPr>
        <w:t xml:space="preserve">characteristics of </w:t>
      </w:r>
      <w:r>
        <w:rPr>
          <w:rFonts w:ascii="Arial" w:hAnsi="Arial"/>
          <w:b/>
          <w:lang w:val="en-US" w:eastAsia="en-US"/>
        </w:rPr>
        <w:t>GHS sample included as control group to the CVSS-study</w:t>
      </w:r>
      <w:r w:rsidRPr="00C3315D">
        <w:rPr>
          <w:rFonts w:ascii="Arial" w:hAnsi="Arial"/>
          <w:b/>
          <w:lang w:val="en-US" w:eastAsia="en-US"/>
        </w:rPr>
        <w:t xml:space="preserve"> (n=</w:t>
      </w:r>
      <w:r>
        <w:rPr>
          <w:rFonts w:ascii="Arial" w:hAnsi="Arial"/>
          <w:b/>
          <w:lang w:val="en-US" w:eastAsia="en-US"/>
        </w:rPr>
        <w:t>1667</w:t>
      </w:r>
      <w:r w:rsidRPr="00C3315D">
        <w:rPr>
          <w:rFonts w:ascii="Arial" w:hAnsi="Arial"/>
          <w:b/>
          <w:lang w:val="en-US" w:eastAsia="en-US"/>
        </w:rPr>
        <w:t>)</w:t>
      </w:r>
      <w:r>
        <w:rPr>
          <w:rFonts w:ascii="Arial" w:hAnsi="Arial"/>
          <w:b/>
          <w:lang w:val="en-US" w:eastAsia="en-US"/>
        </w:rPr>
        <w:t xml:space="preserve"> and GHS sample included in 1:1 matched control group for the sensitivity analysis (n=337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90"/>
        <w:gridCol w:w="1218"/>
        <w:gridCol w:w="1218"/>
        <w:gridCol w:w="1083"/>
        <w:gridCol w:w="1398"/>
        <w:gridCol w:w="1397"/>
        <w:gridCol w:w="958"/>
      </w:tblGrid>
      <w:tr w:rsidR="004A6F79" w:rsidRPr="009F3437" w:rsidTr="006B0188">
        <w:tc>
          <w:tcPr>
            <w:tcW w:w="0" w:type="auto"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43AE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ariable 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HS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n=1667)</w:t>
            </w:r>
          </w:p>
        </w:tc>
        <w:tc>
          <w:tcPr>
            <w:tcW w:w="0" w:type="auto"/>
          </w:tcPr>
          <w:p w:rsidR="004A6F79" w:rsidRDefault="004A6F79" w:rsidP="006B018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VSS</w:t>
            </w:r>
          </w:p>
          <w:p w:rsidR="004A6F79" w:rsidRPr="009F3437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=1002)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409" w:type="dxa"/>
          </w:tcPr>
          <w:p w:rsidR="004A6F79" w:rsidRDefault="004A6F79" w:rsidP="006B018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GHS </w:t>
            </w:r>
          </w:p>
          <w:p w:rsidR="004A6F79" w:rsidRPr="009F3437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=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77)</w:t>
            </w:r>
          </w:p>
        </w:tc>
        <w:tc>
          <w:tcPr>
            <w:tcW w:w="1404" w:type="dxa"/>
          </w:tcPr>
          <w:p w:rsidR="004A6F79" w:rsidRDefault="004A6F79" w:rsidP="006B018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VSS </w:t>
            </w:r>
          </w:p>
          <w:p w:rsidR="004A6F79" w:rsidRPr="009F3437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=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77)</w:t>
            </w:r>
          </w:p>
        </w:tc>
        <w:tc>
          <w:tcPr>
            <w:tcW w:w="973" w:type="dxa"/>
          </w:tcPr>
          <w:p w:rsidR="004A6F79" w:rsidRPr="009F3437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lue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proofErr w:type="gramStart"/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ex</w:t>
            </w:r>
            <w:proofErr w:type="gramEnd"/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(female %) 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% (833)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3% (379)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28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3% (165)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3% (165) 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00 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4±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±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6 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01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4±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4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2±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6 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</w:tr>
      <w:tr w:rsidR="004A6F79" w:rsidRPr="009F3437" w:rsidTr="006B0188">
        <w:tc>
          <w:tcPr>
            <w:tcW w:w="0" w:type="auto"/>
            <w:gridSpan w:val="7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43AE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hthalmologic parameters 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lastRenderedPageBreak/>
              <w:t xml:space="preserve">CRAE </w:t>
            </w:r>
            <w:r w:rsidRPr="00843AE3">
              <w:rPr>
                <w:rFonts w:asciiTheme="minorHAnsi" w:eastAsia="Calibr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[µm]</w:t>
            </w: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*</w:t>
            </w: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US"/>
              </w:rPr>
              <w:t>3</w:t>
            </w: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82±17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79±18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014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183±17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175±17 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 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0001 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CRVE </w:t>
            </w:r>
            <w:r w:rsidRPr="00843AE3">
              <w:rPr>
                <w:rFonts w:asciiTheme="minorHAnsi" w:eastAsia="Calibr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[µm]</w:t>
            </w: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*</w:t>
            </w: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US"/>
              </w:rPr>
              <w:t xml:space="preserve">4 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213±17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208±17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01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212±16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205±16 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 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0001 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VR*</w:t>
            </w: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6±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7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6±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7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37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6± 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07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6± 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08 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18 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Intraocular pressure [mmHg] 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6±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40±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01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7± 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62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22±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069 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pherical equivalent [</w:t>
            </w:r>
            <w:proofErr w:type="spellStart"/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dpt</w:t>
            </w:r>
            <w:proofErr w:type="spellEnd"/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] 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56 (-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1/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6)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1 (-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94/-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25)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01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62 (-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1/-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12)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7 (-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50/-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25) 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27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elf-reported cataract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3% (5)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8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% (15)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016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3% (1)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9% (7) 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069 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elf-reported glaucoma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4% (7)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7% (6)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5% (2)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3% (5) 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45 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elf-reported dry eye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% (0)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% (1)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0% (0)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0% (0) 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00 </w:t>
            </w:r>
          </w:p>
        </w:tc>
      </w:tr>
      <w:tr w:rsidR="004A6F79" w:rsidRPr="009F3437" w:rsidTr="006B0188">
        <w:tc>
          <w:tcPr>
            <w:tcW w:w="0" w:type="auto"/>
            <w:gridSpan w:val="7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43AE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ystemic parameters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Hypertension 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% (469)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7% (198)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19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5% (81)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2% (121) 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0010 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BP [mmHg]</w:t>
            </w: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US"/>
              </w:rPr>
              <w:t xml:space="preserve"> *6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±1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2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±1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0037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2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±1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4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2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±1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4 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77 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DBP [mmHg]*</w:t>
            </w: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US"/>
              </w:rPr>
              <w:t>7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3±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±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01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3±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8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7±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4 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54 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AP [mmHg]*</w:t>
            </w: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US"/>
              </w:rPr>
              <w:t>8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5±1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4±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001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5±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8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9±1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61 </w:t>
            </w:r>
          </w:p>
        </w:tc>
      </w:tr>
      <w:tr w:rsidR="004A6F79" w:rsidRPr="009F3437" w:rsidTr="006B0188">
        <w:tc>
          <w:tcPr>
            <w:tcW w:w="0" w:type="auto"/>
            <w:hideMark/>
          </w:tcPr>
          <w:p w:rsidR="004A6F79" w:rsidRPr="00843AE3" w:rsidRDefault="004A6F79" w:rsidP="006B0188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ntihypertensiv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drugs</w:t>
            </w: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6% (143)</w:t>
            </w:r>
          </w:p>
        </w:tc>
        <w:tc>
          <w:tcPr>
            <w:tcW w:w="0" w:type="auto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4% (70)</w:t>
            </w:r>
          </w:p>
        </w:tc>
        <w:tc>
          <w:tcPr>
            <w:tcW w:w="1088" w:type="dxa"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  <w:tc>
          <w:tcPr>
            <w:tcW w:w="1409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3% (20) </w:t>
            </w:r>
          </w:p>
        </w:tc>
        <w:tc>
          <w:tcPr>
            <w:tcW w:w="1404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sz w:val="22"/>
                <w:szCs w:val="22"/>
              </w:rPr>
              <w:t xml:space="preserve">9% (45) </w:t>
            </w:r>
          </w:p>
        </w:tc>
        <w:tc>
          <w:tcPr>
            <w:tcW w:w="973" w:type="dxa"/>
            <w:hideMark/>
          </w:tcPr>
          <w:p w:rsidR="004A6F79" w:rsidRPr="009F3437" w:rsidRDefault="004A6F79" w:rsidP="006B0188">
            <w:pPr>
              <w:spacing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.</w:t>
            </w:r>
            <w:r w:rsidRPr="009F34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0017 </w:t>
            </w:r>
          </w:p>
        </w:tc>
      </w:tr>
      <w:tr w:rsidR="004A6F79" w:rsidRPr="004F0646" w:rsidTr="006B0188">
        <w:tc>
          <w:tcPr>
            <w:tcW w:w="0" w:type="auto"/>
            <w:gridSpan w:val="7"/>
          </w:tcPr>
          <w:p w:rsidR="004A6F79" w:rsidRPr="00843AE3" w:rsidRDefault="004A6F79" w:rsidP="006B0188">
            <w:pPr>
              <w:keepNext/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lang w:val="en-US"/>
              </w:rPr>
            </w:pPr>
            <w:r w:rsidRPr="00843AE3">
              <w:rPr>
                <w:rFonts w:asciiTheme="minorHAnsi" w:eastAsia="Calibri" w:hAnsiTheme="minorHAnsi" w:cstheme="minorHAnsi"/>
                <w:bCs/>
                <w:sz w:val="20"/>
                <w:szCs w:val="20"/>
                <w:lang w:val="en-US"/>
              </w:rPr>
              <w:t>Ab</w:t>
            </w:r>
            <w:r>
              <w:rPr>
                <w:rFonts w:asciiTheme="minorHAnsi" w:eastAsia="Calibri" w:hAnsiTheme="minorHAnsi" w:cstheme="minorHAnsi"/>
                <w:bCs/>
                <w:sz w:val="20"/>
                <w:szCs w:val="20"/>
                <w:lang w:val="en-US"/>
              </w:rPr>
              <w:t>breviation</w:t>
            </w:r>
            <w:r w:rsidRPr="00843AE3">
              <w:rPr>
                <w:rFonts w:asciiTheme="minorHAnsi" w:eastAsia="Calibri" w:hAnsiTheme="minorHAnsi" w:cstheme="minorHAnsi"/>
                <w:bCs/>
                <w:sz w:val="20"/>
                <w:szCs w:val="20"/>
                <w:lang w:val="en-US"/>
              </w:rPr>
              <w:t>: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843AE3">
              <w:rPr>
                <w:rFonts w:asciiTheme="minorHAnsi" w:eastAsia="Calibri" w:hAnsiTheme="minorHAnsi" w:cstheme="minorHAnsi"/>
                <w:bCs/>
                <w:sz w:val="20"/>
                <w:szCs w:val="20"/>
                <w:lang w:val="en-US"/>
              </w:rPr>
              <w:t>CVSS*</w:t>
            </w:r>
            <w:r w:rsidRPr="00843AE3">
              <w:rPr>
                <w:rFonts w:asciiTheme="minorHAnsi" w:eastAsia="Calibri" w:hAnsiTheme="minorHAnsi" w:cstheme="minorHAnsi"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 xml:space="preserve">= 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 xml:space="preserve">Cardiac and vascular late sequelae in long-term survivors of childhood cancer-Study; </w:t>
            </w:r>
            <w:r w:rsidRPr="00843AE3">
              <w:rPr>
                <w:rFonts w:asciiTheme="minorHAnsi" w:eastAsia="Calibri" w:hAnsiTheme="minorHAnsi" w:cstheme="minorHAnsi"/>
                <w:bCs/>
                <w:sz w:val="20"/>
                <w:szCs w:val="20"/>
                <w:lang w:val="en-US"/>
              </w:rPr>
              <w:t>GHS*</w:t>
            </w:r>
            <w:r w:rsidRPr="00843AE3">
              <w:rPr>
                <w:rFonts w:asciiTheme="minorHAnsi" w:eastAsia="Calibri" w:hAnsiTheme="minorHAnsi" w:cstheme="minorHAnsi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 xml:space="preserve">= Gutenberg </w:t>
            </w:r>
            <w:r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Health Study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 xml:space="preserve">, Baseline Examination </w:t>
            </w:r>
            <w:r w:rsidRPr="00843AE3">
              <w:rPr>
                <w:rFonts w:asciiTheme="minorHAnsi" w:eastAsia="Calibri" w:hAnsiTheme="minorHAnsi" w:cstheme="minorHAnsi"/>
                <w:bCs/>
                <w:sz w:val="20"/>
                <w:lang w:val="en-US"/>
              </w:rPr>
              <w:t>CRAE*</w:t>
            </w:r>
            <w:r w:rsidRPr="00843AE3">
              <w:rPr>
                <w:rFonts w:asciiTheme="minorHAnsi" w:eastAsia="Calibri" w:hAnsiTheme="minorHAnsi" w:cstheme="minorHAnsi"/>
                <w:bCs/>
                <w:sz w:val="20"/>
                <w:vertAlign w:val="superscript"/>
                <w:lang w:val="en-US"/>
              </w:rPr>
              <w:t>3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lang w:val="en-US"/>
              </w:rPr>
              <w:t xml:space="preserve"> = </w:t>
            </w:r>
            <w:r w:rsidRPr="00843AE3">
              <w:rPr>
                <w:rFonts w:asciiTheme="minorHAnsi" w:eastAsia="Calibri" w:hAnsiTheme="minorHAnsi" w:cstheme="minorHAnsi"/>
                <w:sz w:val="20"/>
                <w:lang w:val="en-US"/>
              </w:rPr>
              <w:t>central retinal arteriolar equivalent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lang w:val="en-US"/>
              </w:rPr>
              <w:t xml:space="preserve">; </w:t>
            </w:r>
            <w:r w:rsidRPr="00843AE3">
              <w:rPr>
                <w:rFonts w:asciiTheme="minorHAnsi" w:eastAsia="Calibri" w:hAnsiTheme="minorHAnsi" w:cstheme="minorHAnsi"/>
                <w:bCs/>
                <w:sz w:val="20"/>
                <w:lang w:val="en-US"/>
              </w:rPr>
              <w:t>CRVE*</w:t>
            </w:r>
            <w:r w:rsidRPr="00843AE3">
              <w:rPr>
                <w:rFonts w:asciiTheme="minorHAnsi" w:eastAsia="Calibri" w:hAnsiTheme="minorHAnsi" w:cstheme="minorHAnsi"/>
                <w:bCs/>
                <w:sz w:val="20"/>
                <w:vertAlign w:val="superscript"/>
                <w:lang w:val="en-US"/>
              </w:rPr>
              <w:t>4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lang w:val="en-US"/>
              </w:rPr>
              <w:t xml:space="preserve"> = </w:t>
            </w:r>
            <w:r w:rsidRPr="00843AE3">
              <w:rPr>
                <w:rFonts w:asciiTheme="minorHAnsi" w:eastAsia="Calibri" w:hAnsiTheme="minorHAnsi" w:cstheme="minorHAnsi"/>
                <w:sz w:val="20"/>
                <w:lang w:val="en-US"/>
              </w:rPr>
              <w:t xml:space="preserve">central retinal </w:t>
            </w:r>
            <w:proofErr w:type="spellStart"/>
            <w:r w:rsidRPr="00843AE3">
              <w:rPr>
                <w:rFonts w:asciiTheme="minorHAnsi" w:eastAsia="Calibri" w:hAnsiTheme="minorHAnsi" w:cstheme="minorHAnsi"/>
                <w:sz w:val="20"/>
                <w:lang w:val="en-US"/>
              </w:rPr>
              <w:t>venular</w:t>
            </w:r>
            <w:proofErr w:type="spellEnd"/>
            <w:r w:rsidRPr="00843AE3">
              <w:rPr>
                <w:rFonts w:asciiTheme="minorHAnsi" w:eastAsia="Calibri" w:hAnsiTheme="minorHAnsi" w:cstheme="minorHAnsi"/>
                <w:sz w:val="20"/>
                <w:lang w:val="en-US"/>
              </w:rPr>
              <w:t xml:space="preserve"> equivalent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lang w:val="en-US"/>
              </w:rPr>
              <w:t xml:space="preserve">; </w:t>
            </w:r>
            <w:r w:rsidRPr="00843AE3">
              <w:rPr>
                <w:rFonts w:asciiTheme="minorHAnsi" w:eastAsia="Calibri" w:hAnsiTheme="minorHAnsi" w:cstheme="minorHAnsi"/>
                <w:bCs/>
                <w:sz w:val="20"/>
                <w:lang w:val="en-US"/>
              </w:rPr>
              <w:t>AVR*</w:t>
            </w:r>
            <w:r w:rsidRPr="00843AE3">
              <w:rPr>
                <w:rFonts w:asciiTheme="minorHAnsi" w:eastAsia="Calibri" w:hAnsiTheme="minorHAnsi" w:cstheme="minorHAnsi"/>
                <w:bCs/>
                <w:sz w:val="20"/>
                <w:vertAlign w:val="superscript"/>
                <w:lang w:val="en-US"/>
              </w:rPr>
              <w:t>5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lang w:val="en-US"/>
              </w:rPr>
              <w:t xml:space="preserve">= </w:t>
            </w:r>
            <w:r w:rsidRPr="00843AE3">
              <w:rPr>
                <w:rFonts w:asciiTheme="minorHAnsi" w:eastAsia="Calibri" w:hAnsiTheme="minorHAnsi" w:cstheme="minorHAnsi"/>
                <w:sz w:val="20"/>
                <w:lang w:val="en-US"/>
              </w:rPr>
              <w:t>arteriovenous ratio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lang w:val="en-US"/>
              </w:rPr>
              <w:t>;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vertAlign w:val="superscript"/>
                <w:lang w:val="en-US"/>
              </w:rPr>
              <w:t xml:space="preserve"> </w:t>
            </w:r>
            <w:r w:rsidRPr="00843AE3">
              <w:rPr>
                <w:rFonts w:asciiTheme="minorHAnsi" w:eastAsia="Calibri" w:hAnsiTheme="minorHAnsi" w:cstheme="minorHAnsi"/>
                <w:bCs/>
                <w:sz w:val="20"/>
                <w:szCs w:val="20"/>
                <w:lang w:val="en-US"/>
              </w:rPr>
              <w:t>SBD</w:t>
            </w: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US"/>
              </w:rPr>
              <w:t>*6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lang w:val="en-US"/>
              </w:rPr>
              <w:t xml:space="preserve">= systolic blood pressure; </w:t>
            </w:r>
            <w:r w:rsidRPr="00843AE3">
              <w:rPr>
                <w:rFonts w:asciiTheme="minorHAnsi" w:eastAsia="Calibri" w:hAnsiTheme="minorHAnsi" w:cstheme="minorHAnsi"/>
                <w:bCs/>
                <w:sz w:val="20"/>
                <w:lang w:val="en-US"/>
              </w:rPr>
              <w:t>DBP*</w:t>
            </w: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US"/>
              </w:rPr>
              <w:t>7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lang w:val="en-US"/>
              </w:rPr>
              <w:t xml:space="preserve">= diastolic blood pressure; </w:t>
            </w:r>
            <w:r w:rsidRPr="00843AE3">
              <w:rPr>
                <w:rFonts w:asciiTheme="minorHAnsi" w:eastAsia="Calibri" w:hAnsiTheme="minorHAnsi" w:cstheme="minorHAnsi"/>
                <w:bCs/>
                <w:sz w:val="20"/>
                <w:lang w:val="en-US"/>
              </w:rPr>
              <w:t>MAP*</w:t>
            </w:r>
            <w:r w:rsidRPr="00843AE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US"/>
              </w:rPr>
              <w:t>8</w:t>
            </w:r>
            <w:r w:rsidRPr="00843AE3">
              <w:rPr>
                <w:rFonts w:asciiTheme="minorHAnsi" w:eastAsia="Calibri" w:hAnsiTheme="minorHAnsi" w:cstheme="minorHAnsi"/>
                <w:b/>
                <w:sz w:val="20"/>
                <w:lang w:val="en-US"/>
              </w:rPr>
              <w:t>= mean arterial blood pressure;</w:t>
            </w:r>
          </w:p>
        </w:tc>
      </w:tr>
    </w:tbl>
    <w:p w:rsidR="004A6F79" w:rsidRDefault="004A6F79" w:rsidP="004A6F79">
      <w:pPr>
        <w:spacing w:after="160" w:line="480" w:lineRule="auto"/>
        <w:rPr>
          <w:rFonts w:ascii="Arial" w:hAnsi="Arial"/>
          <w:b/>
          <w:lang w:val="en-US"/>
        </w:rPr>
      </w:pPr>
    </w:p>
    <w:p w:rsidR="004A6F79" w:rsidRDefault="004A6F79" w:rsidP="004A6F79">
      <w:pPr>
        <w:spacing w:after="160" w:line="480" w:lineRule="auto"/>
        <w:rPr>
          <w:rFonts w:ascii="Arial" w:hAnsi="Arial"/>
          <w:b/>
          <w:lang w:val="en-US"/>
        </w:rPr>
      </w:pPr>
    </w:p>
    <w:p w:rsidR="004A6F79" w:rsidRDefault="004A6F79" w:rsidP="004A6F79">
      <w:pPr>
        <w:spacing w:after="200" w:line="276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br w:type="page"/>
      </w:r>
    </w:p>
    <w:p w:rsidR="004A6F79" w:rsidRDefault="004A6F79" w:rsidP="004A6F79">
      <w:pPr>
        <w:spacing w:after="160" w:line="480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lastRenderedPageBreak/>
        <w:t>Table S3: Detailed analysis of a</w:t>
      </w:r>
      <w:r w:rsidRPr="00D10820">
        <w:rPr>
          <w:rFonts w:ascii="Arial" w:hAnsi="Arial"/>
          <w:b/>
          <w:lang w:val="en-US"/>
        </w:rPr>
        <w:t xml:space="preserve">ssociations of </w:t>
      </w:r>
      <w:r>
        <w:rPr>
          <w:rFonts w:ascii="Arial" w:hAnsi="Arial"/>
          <w:b/>
          <w:lang w:val="en-US"/>
        </w:rPr>
        <w:t>treatment status of childhood cancer</w:t>
      </w:r>
      <w:r w:rsidRPr="00D10820">
        <w:rPr>
          <w:rFonts w:ascii="Arial" w:hAnsi="Arial"/>
          <w:b/>
          <w:lang w:val="en-US"/>
        </w:rPr>
        <w:t xml:space="preserve"> </w:t>
      </w:r>
      <w:r>
        <w:rPr>
          <w:rFonts w:ascii="Arial" w:hAnsi="Arial"/>
          <w:b/>
          <w:lang w:val="en-US"/>
        </w:rPr>
        <w:t>with r</w:t>
      </w:r>
      <w:r w:rsidRPr="00D10820">
        <w:rPr>
          <w:rFonts w:ascii="Arial" w:hAnsi="Arial"/>
          <w:b/>
          <w:lang w:val="en-US"/>
        </w:rPr>
        <w:t>etinal vasculature measures</w:t>
      </w:r>
    </w:p>
    <w:tbl>
      <w:tblPr>
        <w:tblW w:w="8639" w:type="dxa"/>
        <w:tblBorders>
          <w:top w:val="single" w:sz="12" w:space="0" w:color="556677"/>
          <w:left w:val="single" w:sz="12" w:space="0" w:color="556677"/>
          <w:bottom w:val="single" w:sz="12" w:space="0" w:color="556677"/>
          <w:right w:val="single" w:sz="12" w:space="0" w:color="556677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2"/>
        <w:gridCol w:w="949"/>
        <w:gridCol w:w="1168"/>
        <w:gridCol w:w="900"/>
        <w:gridCol w:w="829"/>
        <w:gridCol w:w="1287"/>
        <w:gridCol w:w="1134"/>
      </w:tblGrid>
      <w:tr w:rsidR="004A6F79" w:rsidRPr="00A551B3" w:rsidTr="006B0188">
        <w:trPr>
          <w:trHeight w:val="678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4A6F79" w:rsidRPr="003332D9" w:rsidRDefault="004A6F79" w:rsidP="006B0188">
            <w:pPr>
              <w:rPr>
                <w:rFonts w:eastAsia="Times New Roman"/>
                <w:sz w:val="21"/>
                <w:szCs w:val="21"/>
                <w:lang w:val="en-US"/>
              </w:rPr>
            </w:pPr>
          </w:p>
        </w:tc>
        <w:tc>
          <w:tcPr>
            <w:tcW w:w="3017" w:type="dxa"/>
            <w:gridSpan w:val="3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4A6F79" w:rsidRPr="00687DEA" w:rsidRDefault="004A6F79" w:rsidP="006B0188">
            <w:pPr>
              <w:spacing w:after="336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  <w:t>CRAE</w:t>
            </w:r>
          </w:p>
        </w:tc>
        <w:tc>
          <w:tcPr>
            <w:tcW w:w="3250" w:type="dxa"/>
            <w:gridSpan w:val="3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</w:tcPr>
          <w:p w:rsidR="004A6F79" w:rsidRPr="00687DEA" w:rsidRDefault="004A6F79" w:rsidP="006B0188">
            <w:pPr>
              <w:spacing w:after="336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  <w:t>CRVE</w:t>
            </w:r>
          </w:p>
        </w:tc>
      </w:tr>
      <w:tr w:rsidR="004A6F79" w:rsidRPr="00A551B3" w:rsidTr="006B0188">
        <w:trPr>
          <w:trHeight w:val="548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687DEA" w:rsidRDefault="004A6F79" w:rsidP="006B0188">
            <w:pPr>
              <w:spacing w:after="336"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  <w:t>B-e</w:t>
            </w:r>
            <w:r w:rsidRPr="00687DEA"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  <w:t>stimate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687DEA" w:rsidRDefault="004A6F79" w:rsidP="006B0188">
            <w:pPr>
              <w:spacing w:after="336"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</w:pPr>
            <w:r w:rsidRPr="00687DEA"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  <w:t>95% CI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687DEA" w:rsidRDefault="004A6F79" w:rsidP="006B0188">
            <w:pPr>
              <w:spacing w:after="336"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</w:pPr>
            <w:r w:rsidRPr="00687DEA"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  <w:t>p-value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687DEA" w:rsidRDefault="004A6F79" w:rsidP="006B0188">
            <w:pPr>
              <w:spacing w:after="336"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  <w:t>B-e</w:t>
            </w:r>
            <w:r w:rsidRPr="00687DEA"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  <w:t>stimate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687DEA" w:rsidRDefault="004A6F79" w:rsidP="006B0188">
            <w:pPr>
              <w:spacing w:after="336"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</w:pPr>
            <w:r w:rsidRPr="00687DEA"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  <w:t>95% CI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687DEA" w:rsidRDefault="004A6F79" w:rsidP="006B0188">
            <w:pPr>
              <w:spacing w:after="336"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</w:pPr>
            <w:r w:rsidRPr="00687DEA">
              <w:rPr>
                <w:rFonts w:eastAsia="Times New Roman"/>
                <w:b/>
                <w:bCs/>
                <w:color w:val="000000" w:themeColor="text1"/>
                <w:sz w:val="21"/>
                <w:szCs w:val="21"/>
              </w:rPr>
              <w:t>p-value </w:t>
            </w:r>
          </w:p>
        </w:tc>
      </w:tr>
      <w:tr w:rsidR="004A6F79" w:rsidRPr="00A551B3" w:rsidTr="006B0188">
        <w:trPr>
          <w:trHeight w:val="588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Anthracyclines (yes) </w:t>
            </w: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1.1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3.2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5.3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63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2.1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2.1</w:t>
            </w:r>
            <w:r>
              <w:rPr>
                <w:rFonts w:eastAsia="Times New Roman"/>
                <w:sz w:val="21"/>
                <w:szCs w:val="21"/>
              </w:rPr>
              <w:t>;</w:t>
            </w:r>
            <w:r w:rsidRPr="00A551B3">
              <w:rPr>
                <w:rFonts w:eastAsia="Times New Roman"/>
                <w:sz w:val="21"/>
                <w:szCs w:val="21"/>
              </w:rPr>
              <w:t> 6.2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33 </w:t>
            </w:r>
          </w:p>
        </w:tc>
      </w:tr>
      <w:tr w:rsidR="004A6F79" w:rsidRPr="00A551B3" w:rsidTr="006B0188">
        <w:trPr>
          <w:trHeight w:val="588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Cyclophosphamide (yes) </w:t>
            </w: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-3.1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6.8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0.57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098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-2.7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6.3</w:t>
            </w:r>
            <w:r>
              <w:rPr>
                <w:rFonts w:eastAsia="Times New Roman"/>
                <w:sz w:val="21"/>
                <w:szCs w:val="21"/>
              </w:rPr>
              <w:t>;</w:t>
            </w:r>
            <w:r w:rsidRPr="00A551B3">
              <w:rPr>
                <w:rFonts w:eastAsia="Times New Roman"/>
                <w:sz w:val="21"/>
                <w:szCs w:val="21"/>
              </w:rPr>
              <w:t> 0.82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13 </w:t>
            </w:r>
          </w:p>
        </w:tc>
      </w:tr>
      <w:tr w:rsidR="004A6F79" w:rsidRPr="00A551B3" w:rsidTr="006B0188">
        <w:trPr>
          <w:trHeight w:val="570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Ifosfamide (yes) </w:t>
            </w: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4.5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1.3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7.6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b/>
                <w:bCs/>
                <w:sz w:val="21"/>
                <w:szCs w:val="21"/>
              </w:rPr>
              <w:t>0.0054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84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2.2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3.9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59 </w:t>
            </w:r>
          </w:p>
        </w:tc>
      </w:tr>
      <w:tr w:rsidR="004A6F79" w:rsidRPr="00A551B3" w:rsidTr="006B0188">
        <w:trPr>
          <w:trHeight w:val="588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Vincaalcaloids (yes) </w:t>
            </w: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-0.24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3.6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3.1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89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-1.5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4.8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1.7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36 </w:t>
            </w:r>
          </w:p>
        </w:tc>
      </w:tr>
      <w:tr w:rsidR="004A6F79" w:rsidRPr="00A551B3" w:rsidTr="006B0188">
        <w:trPr>
          <w:trHeight w:val="588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High dose steroids (yes) </w:t>
            </w: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2.0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2.6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6.6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40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-1.3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5.8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3.2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57 </w:t>
            </w:r>
          </w:p>
        </w:tc>
      </w:tr>
      <w:tr w:rsidR="004A6F79" w:rsidRPr="00A551B3" w:rsidTr="006B0188">
        <w:trPr>
          <w:trHeight w:val="588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Platine derivate (yes) </w:t>
            </w: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1.2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2.8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5.2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56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2.2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1.7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6.1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28 </w:t>
            </w:r>
          </w:p>
        </w:tc>
      </w:tr>
      <w:tr w:rsidR="004A6F79" w:rsidRPr="00A551B3" w:rsidTr="006B0188">
        <w:trPr>
          <w:trHeight w:val="570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Methotrexate (yes) </w:t>
            </w: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-1.6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5.8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2.6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45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78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3.3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4.8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70 </w:t>
            </w:r>
          </w:p>
        </w:tc>
      </w:tr>
      <w:tr w:rsidR="004A6F79" w:rsidRPr="00A551B3" w:rsidTr="006B0188">
        <w:trPr>
          <w:trHeight w:val="588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Asparaginase (yes) </w:t>
            </w: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1.2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3.0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5.4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58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2.8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1.3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6.9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18 </w:t>
            </w:r>
          </w:p>
        </w:tc>
      </w:tr>
      <w:tr w:rsidR="004A6F79" w:rsidRPr="00A551B3" w:rsidTr="006B0188">
        <w:trPr>
          <w:trHeight w:val="570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Sex (Women) </w:t>
            </w: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86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1.4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3.1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45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70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1.5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2.9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53 </w:t>
            </w:r>
          </w:p>
        </w:tc>
      </w:tr>
      <w:tr w:rsidR="004A6F79" w:rsidRPr="00A551B3" w:rsidTr="006B0188">
        <w:trPr>
          <w:trHeight w:val="588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 xml:space="preserve">Age </w:t>
            </w:r>
            <w:r>
              <w:rPr>
                <w:rFonts w:eastAsia="Times New Roman"/>
                <w:sz w:val="21"/>
                <w:szCs w:val="21"/>
              </w:rPr>
              <w:t>(years)</w:t>
            </w: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-0.23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0.61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0.14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22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-0.22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0.58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0.15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24 </w:t>
            </w:r>
          </w:p>
        </w:tc>
      </w:tr>
      <w:tr w:rsidR="004A6F79" w:rsidRPr="00A551B3" w:rsidTr="006B0188">
        <w:trPr>
          <w:trHeight w:val="588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S</w:t>
            </w:r>
            <w:r>
              <w:rPr>
                <w:rFonts w:eastAsia="Times New Roman"/>
                <w:sz w:val="21"/>
                <w:szCs w:val="21"/>
              </w:rPr>
              <w:t>pherical equivalent (D)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2.5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2.0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3.1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b/>
                <w:bCs/>
                <w:sz w:val="21"/>
                <w:szCs w:val="21"/>
              </w:rPr>
              <w:t>&lt;0.0001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3.0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2.5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3.5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 w:rsidRPr="00A551B3">
              <w:rPr>
                <w:rFonts w:eastAsia="Times New Roman"/>
                <w:b/>
                <w:bCs/>
                <w:sz w:val="21"/>
                <w:szCs w:val="21"/>
              </w:rPr>
              <w:t>&lt;0.0001 </w:t>
            </w:r>
          </w:p>
        </w:tc>
      </w:tr>
      <w:tr w:rsidR="004A6F79" w:rsidRPr="00A551B3" w:rsidTr="006B0188">
        <w:trPr>
          <w:trHeight w:val="570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3332D9" w:rsidRDefault="004A6F79" w:rsidP="006B0188">
            <w:pPr>
              <w:spacing w:after="336"/>
              <w:rPr>
                <w:rFonts w:eastAsia="Times New Roman"/>
                <w:sz w:val="21"/>
                <w:szCs w:val="21"/>
                <w:lang w:val="en-US"/>
              </w:rPr>
            </w:pPr>
            <w:r w:rsidRPr="003332D9">
              <w:rPr>
                <w:rFonts w:eastAsia="Times New Roman"/>
                <w:sz w:val="21"/>
                <w:szCs w:val="21"/>
                <w:lang w:val="en-US"/>
              </w:rPr>
              <w:t>Age of disease onset (years)</w:t>
            </w: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-0.0085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0.48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0.46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97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-0.25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0.71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0.21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28 </w:t>
            </w:r>
          </w:p>
        </w:tc>
      </w:tr>
      <w:tr w:rsidR="004A6F79" w:rsidRPr="00A551B3" w:rsidTr="006B0188">
        <w:trPr>
          <w:trHeight w:val="588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3332D9" w:rsidRDefault="004A6F79" w:rsidP="006B0188">
            <w:pPr>
              <w:spacing w:after="336"/>
              <w:rPr>
                <w:rFonts w:eastAsia="Times New Roman"/>
                <w:sz w:val="21"/>
                <w:szCs w:val="21"/>
                <w:lang w:val="en-US"/>
              </w:rPr>
            </w:pPr>
            <w:r w:rsidRPr="003332D9">
              <w:rPr>
                <w:rFonts w:eastAsia="Times New Roman"/>
                <w:sz w:val="21"/>
                <w:szCs w:val="21"/>
                <w:lang w:val="en-US"/>
              </w:rPr>
              <w:t>Mean arterial blood pressure (mmHg) </w:t>
            </w: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-0.62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0.74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-0.51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b/>
                <w:bCs/>
                <w:sz w:val="21"/>
                <w:szCs w:val="21"/>
              </w:rPr>
              <w:t>&lt;0.0001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-0.089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0.20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0.024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12 </w:t>
            </w:r>
          </w:p>
        </w:tc>
      </w:tr>
      <w:tr w:rsidR="004A6F79" w:rsidRPr="00A551B3" w:rsidTr="006B0188">
        <w:trPr>
          <w:trHeight w:val="588"/>
        </w:trPr>
        <w:tc>
          <w:tcPr>
            <w:tcW w:w="2372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lastRenderedPageBreak/>
              <w:t>Antihypertensiva (yes) </w:t>
            </w:r>
          </w:p>
        </w:tc>
        <w:tc>
          <w:tcPr>
            <w:tcW w:w="94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-3.3 </w:t>
            </w:r>
          </w:p>
        </w:tc>
        <w:tc>
          <w:tcPr>
            <w:tcW w:w="1168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7.3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0.70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11 </w:t>
            </w:r>
          </w:p>
        </w:tc>
        <w:tc>
          <w:tcPr>
            <w:tcW w:w="829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-0.65 </w:t>
            </w:r>
          </w:p>
        </w:tc>
        <w:tc>
          <w:tcPr>
            <w:tcW w:w="1287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[</w:t>
            </w:r>
            <w:r w:rsidRPr="00A551B3">
              <w:rPr>
                <w:rFonts w:eastAsia="Times New Roman"/>
                <w:sz w:val="21"/>
                <w:szCs w:val="21"/>
              </w:rPr>
              <w:t>-4.5</w:t>
            </w:r>
            <w:r>
              <w:rPr>
                <w:rFonts w:eastAsia="Times New Roman"/>
                <w:sz w:val="21"/>
                <w:szCs w:val="21"/>
              </w:rPr>
              <w:t xml:space="preserve">; </w:t>
            </w:r>
            <w:r w:rsidRPr="00A551B3">
              <w:rPr>
                <w:rFonts w:eastAsia="Times New Roman"/>
                <w:sz w:val="21"/>
                <w:szCs w:val="21"/>
              </w:rPr>
              <w:t>3.2</w:t>
            </w:r>
            <w:r>
              <w:rPr>
                <w:rFonts w:eastAsia="Times New Roman"/>
                <w:sz w:val="21"/>
                <w:szCs w:val="21"/>
              </w:rPr>
              <w:t>]</w:t>
            </w:r>
            <w:r w:rsidRPr="00A551B3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single" w:sz="6" w:space="0" w:color="556677"/>
              <w:left w:val="single" w:sz="6" w:space="0" w:color="556677"/>
              <w:bottom w:val="single" w:sz="6" w:space="0" w:color="556677"/>
              <w:right w:val="single" w:sz="6" w:space="0" w:color="556677"/>
            </w:tcBorders>
            <w:vAlign w:val="center"/>
          </w:tcPr>
          <w:p w:rsidR="004A6F79" w:rsidRPr="00A551B3" w:rsidRDefault="004A6F79" w:rsidP="006B0188">
            <w:pPr>
              <w:spacing w:after="336"/>
              <w:jc w:val="right"/>
              <w:rPr>
                <w:rFonts w:eastAsia="Times New Roman"/>
                <w:sz w:val="21"/>
                <w:szCs w:val="21"/>
              </w:rPr>
            </w:pPr>
            <w:r w:rsidRPr="00A551B3">
              <w:rPr>
                <w:rFonts w:eastAsia="Times New Roman"/>
                <w:sz w:val="21"/>
                <w:szCs w:val="21"/>
              </w:rPr>
              <w:t>0.74 </w:t>
            </w:r>
          </w:p>
        </w:tc>
      </w:tr>
    </w:tbl>
    <w:p w:rsidR="004A6F79" w:rsidRDefault="004A6F79" w:rsidP="004A6F79">
      <w:pPr>
        <w:spacing w:after="200"/>
        <w:rPr>
          <w:rFonts w:ascii="Arial" w:hAnsi="Arial"/>
          <w:b/>
          <w:lang w:val="en-US"/>
        </w:rPr>
      </w:pPr>
      <w:r>
        <w:rPr>
          <w:rFonts w:ascii="Arial" w:hAnsi="Arial" w:cs="Arial"/>
          <w:sz w:val="22"/>
          <w:szCs w:val="22"/>
          <w:lang w:val="en-US" w:eastAsia="en-US"/>
        </w:rPr>
        <w:t xml:space="preserve">CRAE: central retinal arteriolar equivalent. CRVE: central retinal </w:t>
      </w:r>
      <w:proofErr w:type="spellStart"/>
      <w:r>
        <w:rPr>
          <w:rFonts w:ascii="Arial" w:hAnsi="Arial" w:cs="Arial"/>
          <w:sz w:val="22"/>
          <w:szCs w:val="22"/>
          <w:lang w:val="en-US" w:eastAsia="en-US"/>
        </w:rPr>
        <w:t>venular</w:t>
      </w:r>
      <w:proofErr w:type="spellEnd"/>
      <w:r>
        <w:rPr>
          <w:rFonts w:ascii="Arial" w:hAnsi="Arial" w:cs="Arial"/>
          <w:sz w:val="22"/>
          <w:szCs w:val="22"/>
          <w:lang w:val="en-US" w:eastAsia="en-US"/>
        </w:rPr>
        <w:t xml:space="preserve"> equivalent. CVSS: cardiac and vascular late sequelae in long-term survivor of childhood cancer. </w:t>
      </w:r>
    </w:p>
    <w:p w:rsidR="004A6F79" w:rsidRDefault="004A6F79" w:rsidP="004A6F79">
      <w:pPr>
        <w:spacing w:after="160" w:line="480" w:lineRule="auto"/>
        <w:rPr>
          <w:rFonts w:ascii="Arial" w:hAnsi="Arial"/>
          <w:b/>
          <w:lang w:val="en-US"/>
        </w:rPr>
      </w:pPr>
    </w:p>
    <w:p w:rsidR="004A6F79" w:rsidRDefault="004A6F79" w:rsidP="004A6F79">
      <w:pPr>
        <w:spacing w:after="200" w:line="276" w:lineRule="auto"/>
        <w:rPr>
          <w:rFonts w:ascii="Arial" w:hAnsi="Arial"/>
          <w:b/>
          <w:lang w:val="en-US"/>
        </w:rPr>
      </w:pPr>
    </w:p>
    <w:p w:rsidR="00A15163" w:rsidRDefault="00A15163">
      <w:bookmarkStart w:id="0" w:name="_GoBack"/>
      <w:bookmarkEnd w:id="0"/>
    </w:p>
    <w:sectPr w:rsidR="00A15163" w:rsidSect="00F81C7D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3359658"/>
      <w:docPartObj>
        <w:docPartGallery w:val="Page Numbers (Bottom of Page)"/>
        <w:docPartUnique/>
      </w:docPartObj>
    </w:sdtPr>
    <w:sdtEndPr/>
    <w:sdtContent>
      <w:p w:rsidR="006C233D" w:rsidRDefault="004A6F7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6C233D" w:rsidRDefault="004A6F7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326FF6"/>
    <w:multiLevelType w:val="hybridMultilevel"/>
    <w:tmpl w:val="E91A187C"/>
    <w:lvl w:ilvl="0" w:tplc="E7428D5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00D"/>
    <w:rsid w:val="004A6F79"/>
    <w:rsid w:val="009F600D"/>
    <w:rsid w:val="00A1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687A9-0C52-4D64-B3A6-142931797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F79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6F79"/>
    <w:pPr>
      <w:ind w:left="720"/>
      <w:contextualSpacing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4A6F79"/>
    <w:pPr>
      <w:tabs>
        <w:tab w:val="center" w:pos="4703"/>
        <w:tab w:val="right" w:pos="9406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A6F7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leGridLight">
    <w:name w:val="Grid Table Light"/>
    <w:basedOn w:val="TableNormal"/>
    <w:uiPriority w:val="40"/>
    <w:rsid w:val="004A6F79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4A6F79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8</Words>
  <Characters>3637</Characters>
  <Application>Microsoft Office Word</Application>
  <DocSecurity>0</DocSecurity>
  <Lines>30</Lines>
  <Paragraphs>8</Paragraphs>
  <ScaleCrop>false</ScaleCrop>
  <Company>HP Inc.</Company>
  <LinksUpToDate>false</LinksUpToDate>
  <CharactersWithSpaces>4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1-03T14:12:00Z</dcterms:created>
  <dcterms:modified xsi:type="dcterms:W3CDTF">2025-01-03T14:12:00Z</dcterms:modified>
</cp:coreProperties>
</file>